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DF5941" w:rsidRPr="00B35B02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DF5941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78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6 – 23.0179</w:t>
            </w:r>
          </w:p>
        </w:tc>
      </w:tr>
      <w:tr w:rsidR="00DF5941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DF5941" w:rsidRPr="00C732A5" w:rsidRDefault="00C732A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1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86 – 0.9647</w:t>
            </w:r>
          </w:p>
        </w:tc>
      </w:tr>
      <w:tr w:rsidR="00DF5941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51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5 – 23.26</w:t>
            </w:r>
          </w:p>
        </w:tc>
      </w:tr>
      <w:tr w:rsidR="00DF5941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8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7 – 0.06418</w:t>
            </w:r>
          </w:p>
        </w:tc>
      </w:tr>
      <w:tr w:rsidR="00DF5941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7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6 – 0.1493</w:t>
            </w:r>
          </w:p>
        </w:tc>
      </w:tr>
      <w:tr w:rsidR="00DF5941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38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6 – 0.1114</w:t>
            </w:r>
          </w:p>
        </w:tc>
      </w:tr>
      <w:tr w:rsidR="00DF5941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7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6 – 29.425</w:t>
            </w:r>
          </w:p>
        </w:tc>
      </w:tr>
      <w:tr w:rsidR="00DF5941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78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56 – 1.7055</w:t>
            </w:r>
          </w:p>
        </w:tc>
      </w:tr>
      <w:tr w:rsidR="00DF5941" w:rsidRPr="00B35B02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.476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8017 – 490.98</w:t>
            </w:r>
          </w:p>
        </w:tc>
      </w:tr>
      <w:tr w:rsidR="00DF5941" w:rsidRPr="00B35B02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C732A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.9506</w:t>
            </w:r>
          </w:p>
        </w:tc>
        <w:tc>
          <w:tcPr>
            <w:tcW w:w="3192" w:type="dxa"/>
            <w:shd w:val="clear" w:color="auto" w:fill="FFFFFF" w:themeFill="background1"/>
          </w:tcPr>
          <w:p w:rsidR="00DF5941" w:rsidRPr="00C732A5" w:rsidRDefault="00DF5941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2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037 – 490.97</w:t>
            </w:r>
          </w:p>
        </w:tc>
      </w:tr>
    </w:tbl>
    <w:p w:rsidR="00740509" w:rsidRPr="00C732A5" w:rsidRDefault="007405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4A66" w:rsidRPr="00C732A5" w:rsidRDefault="00740509">
      <w:pPr>
        <w:rPr>
          <w:color w:val="000000" w:themeColor="text1"/>
        </w:rPr>
      </w:pPr>
      <w:r w:rsidRPr="00C73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7 Table: Estimated parameters for the Model (B) with non-monotone incidence for the </w:t>
      </w:r>
      <w:proofErr w:type="spellStart"/>
      <w:r w:rsidRPr="00C732A5"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 w:rsidRPr="00C732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</w:t>
      </w:r>
    </w:p>
    <w:sectPr w:rsidR="003D4A66" w:rsidRPr="00C732A5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F5941"/>
    <w:rsid w:val="003D4A66"/>
    <w:rsid w:val="00740509"/>
    <w:rsid w:val="00C732A5"/>
    <w:rsid w:val="00DF5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DF59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5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9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4</cp:revision>
  <dcterms:created xsi:type="dcterms:W3CDTF">2020-01-29T17:59:00Z</dcterms:created>
  <dcterms:modified xsi:type="dcterms:W3CDTF">2020-01-29T18:00:00Z</dcterms:modified>
</cp:coreProperties>
</file>